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8559B" w14:textId="6197706D" w:rsidR="00E00F2C" w:rsidRPr="00C44848" w:rsidRDefault="006E37BF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 T</w:t>
      </w:r>
      <w:r w:rsidR="00B04708">
        <w:rPr>
          <w:b/>
          <w:lang w:val="en-US"/>
        </w:rPr>
        <w:t xml:space="preserve">able </w:t>
      </w:r>
      <w:r w:rsidR="00FD79E3">
        <w:rPr>
          <w:b/>
          <w:lang w:val="en-US"/>
        </w:rPr>
        <w:t xml:space="preserve">4. </w:t>
      </w:r>
      <w:r w:rsidR="00E00F2C" w:rsidRPr="00C44848">
        <w:rPr>
          <w:b/>
          <w:szCs w:val="20"/>
          <w:lang w:val="en-US"/>
        </w:rPr>
        <w:t>Risk of bias analysis for the included studie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586"/>
        <w:gridCol w:w="516"/>
        <w:gridCol w:w="1122"/>
        <w:gridCol w:w="1090"/>
        <w:gridCol w:w="1126"/>
        <w:gridCol w:w="1099"/>
        <w:gridCol w:w="948"/>
        <w:gridCol w:w="745"/>
        <w:gridCol w:w="1030"/>
        <w:gridCol w:w="948"/>
        <w:gridCol w:w="1301"/>
        <w:gridCol w:w="1117"/>
        <w:gridCol w:w="948"/>
        <w:gridCol w:w="598"/>
      </w:tblGrid>
      <w:tr w:rsidR="005A1F2D" w:rsidRPr="00597FED" w14:paraId="70F855AA" w14:textId="77777777" w:rsidTr="009218FF"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9C" w14:textId="77777777" w:rsidR="00E00F2C" w:rsidRPr="00597FED" w:rsidRDefault="00E00F2C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9D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Aim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9E" w14:textId="0D7A3DD6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Consecutive patients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9F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Prospective collection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0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Appropriate endpoints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1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Assessment of endpoints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2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Adequate follow-up period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3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Loss to follow-up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4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Sample size calculation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5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Adequate control group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6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Contemporary groups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7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Baseline equivalence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8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Adequate statistical analyses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9" w14:textId="77777777" w:rsidR="00E00F2C" w:rsidRPr="00597FED" w:rsidRDefault="00E00F2C" w:rsidP="00597FE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C44848" w:rsidRPr="00597FED" w14:paraId="70F855AC" w14:textId="77777777" w:rsidTr="00597FED">
        <w:tc>
          <w:tcPr>
            <w:tcW w:w="5000" w:type="pct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AB" w14:textId="77777777" w:rsidR="00C44848" w:rsidRPr="00597FED" w:rsidRDefault="00C44848" w:rsidP="00AC1939">
            <w:pPr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 xml:space="preserve">Comparative studies </w:t>
            </w:r>
          </w:p>
        </w:tc>
      </w:tr>
      <w:tr w:rsidR="00C44848" w:rsidRPr="00597FED" w14:paraId="70F855BB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5AD" w14:textId="77777777" w:rsidR="00C44848" w:rsidRPr="00597FED" w:rsidRDefault="00C44848" w:rsidP="00AB3EE5">
            <w:pPr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Hamilton 20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5A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5A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5B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5B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5B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B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5B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5B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B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5B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5B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B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5BA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4</w:t>
            </w:r>
          </w:p>
        </w:tc>
      </w:tr>
      <w:tr w:rsidR="00C44848" w:rsidRPr="00597FED" w14:paraId="70F855CA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5BC" w14:textId="77777777" w:rsidR="00C44848" w:rsidRPr="00597FED" w:rsidRDefault="00C44848" w:rsidP="00DE4846">
            <w:pPr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Hinkle 20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5B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5B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5B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5C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5C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C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5C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5C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C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5C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5C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C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5C9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5</w:t>
            </w:r>
          </w:p>
        </w:tc>
      </w:tr>
      <w:tr w:rsidR="00C44848" w:rsidRPr="00597FED" w14:paraId="70F855CC" w14:textId="77777777" w:rsidTr="00597FED">
        <w:tc>
          <w:tcPr>
            <w:tcW w:w="5000" w:type="pct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F855CB" w14:textId="77777777" w:rsidR="00C44848" w:rsidRPr="00597FED" w:rsidRDefault="00C44848" w:rsidP="00E00F2C">
            <w:pPr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Non comparative studies</w:t>
            </w:r>
          </w:p>
        </w:tc>
      </w:tr>
      <w:tr w:rsidR="00C44848" w:rsidRPr="00597FED" w14:paraId="70F855DB" w14:textId="77777777" w:rsidTr="009218FF">
        <w:tc>
          <w:tcPr>
            <w:tcW w:w="56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CD" w14:textId="77777777" w:rsidR="00C44848" w:rsidRPr="00597FED" w:rsidRDefault="00C44848" w:rsidP="00380622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Albertsmeijer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14</w:t>
            </w:r>
          </w:p>
        </w:tc>
        <w:tc>
          <w:tcPr>
            <w:tcW w:w="1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C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C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F855DA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1</w:t>
            </w:r>
          </w:p>
        </w:tc>
      </w:tr>
      <w:tr w:rsidR="00926753" w:rsidRPr="00597FED" w14:paraId="70F855EA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5DC" w14:textId="77777777" w:rsidR="00926753" w:rsidRPr="00597FED" w:rsidRDefault="00926753" w:rsidP="00380622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Bayat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5DD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5DE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5DF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5E0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5E1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E2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5E3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5E4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E5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sz w:val="18"/>
                <w:szCs w:val="18"/>
                <w:lang w:val="en-US"/>
              </w:rPr>
              <w:t>n.a</w:t>
            </w:r>
            <w:proofErr w:type="spellEnd"/>
            <w:r w:rsidRPr="00597FE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5E6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sz w:val="18"/>
                <w:szCs w:val="18"/>
                <w:lang w:val="en-US"/>
              </w:rPr>
              <w:t>n.a</w:t>
            </w:r>
            <w:proofErr w:type="spellEnd"/>
            <w:r w:rsidRPr="00597FE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5E7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sz w:val="18"/>
                <w:szCs w:val="18"/>
                <w:lang w:val="en-US"/>
              </w:rPr>
              <w:t>n.a</w:t>
            </w:r>
            <w:proofErr w:type="spellEnd"/>
            <w:r w:rsidRPr="00597FE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E8" w14:textId="77777777" w:rsidR="00926753" w:rsidRPr="00597FED" w:rsidRDefault="00926753" w:rsidP="005A1F2D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sz w:val="18"/>
                <w:szCs w:val="18"/>
                <w:lang w:val="en-US"/>
              </w:rPr>
              <w:t>n.a</w:t>
            </w:r>
            <w:proofErr w:type="spellEnd"/>
            <w:r w:rsidRPr="00597FED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5E9" w14:textId="77777777" w:rsidR="00926753" w:rsidRPr="00597FED" w:rsidRDefault="00926753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0</w:t>
            </w:r>
          </w:p>
        </w:tc>
      </w:tr>
      <w:tr w:rsidR="00C44848" w:rsidRPr="00597FED" w14:paraId="70F855F9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5EB" w14:textId="77777777" w:rsidR="00C44848" w:rsidRPr="00597FED" w:rsidRDefault="00C44848" w:rsidP="00AC1939">
            <w:pPr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Chia 20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5E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5E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5E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5E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5F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F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5F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5F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F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5F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5F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5F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5F8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0</w:t>
            </w:r>
          </w:p>
        </w:tc>
      </w:tr>
      <w:tr w:rsidR="00C44848" w:rsidRPr="00597FED" w14:paraId="70F85608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5FA" w14:textId="77777777" w:rsidR="00C44848" w:rsidRPr="00597FED" w:rsidRDefault="00C44848" w:rsidP="00E00F2C">
            <w:pPr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Dodson 20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5F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5F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5F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5F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5F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0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0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0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0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0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0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0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07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9</w:t>
            </w:r>
          </w:p>
        </w:tc>
      </w:tr>
      <w:tr w:rsidR="00C44848" w:rsidRPr="00597FED" w14:paraId="70F85617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609" w14:textId="77777777" w:rsidR="00C44848" w:rsidRPr="00597FED" w:rsidRDefault="00C44848" w:rsidP="00DE6C44">
            <w:pPr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Hill 20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60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60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60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60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60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0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1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1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1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1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1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1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16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0</w:t>
            </w:r>
          </w:p>
        </w:tc>
      </w:tr>
      <w:tr w:rsidR="00C44848" w:rsidRPr="00597FED" w14:paraId="70F85626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618" w14:textId="77777777" w:rsidR="00C44848" w:rsidRPr="00597FED" w:rsidRDefault="00C44848" w:rsidP="00A444A6">
            <w:pPr>
              <w:rPr>
                <w:b/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Kopanakis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61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61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61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61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61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1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1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2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2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2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2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2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25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0</w:t>
            </w:r>
          </w:p>
        </w:tc>
      </w:tr>
      <w:tr w:rsidR="00C44848" w:rsidRPr="00597FED" w14:paraId="70F85635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627" w14:textId="77777777" w:rsidR="00C44848" w:rsidRPr="00597FED" w:rsidRDefault="00C44848" w:rsidP="00A444A6">
            <w:pPr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Macrí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0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62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62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62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62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62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2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2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2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3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3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3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3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34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6</w:t>
            </w:r>
          </w:p>
        </w:tc>
      </w:tr>
      <w:tr w:rsidR="00C44848" w:rsidRPr="00597FED" w14:paraId="70F85644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636" w14:textId="77777777" w:rsidR="00C44848" w:rsidRPr="00597FED" w:rsidRDefault="00C44848" w:rsidP="00A444A6">
            <w:pPr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McQuellon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63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63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63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63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63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3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3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3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3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4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4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42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43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1</w:t>
            </w:r>
          </w:p>
        </w:tc>
      </w:tr>
      <w:tr w:rsidR="00C44848" w:rsidRPr="00597FED" w14:paraId="70F85653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645" w14:textId="77777777" w:rsidR="00C44848" w:rsidRPr="00597FED" w:rsidRDefault="00C44848" w:rsidP="0079686D">
            <w:pPr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McQuellon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0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64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64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64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64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64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4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4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4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4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4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5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51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52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0</w:t>
            </w:r>
          </w:p>
        </w:tc>
      </w:tr>
      <w:tr w:rsidR="005A1F2D" w:rsidRPr="00597FED" w14:paraId="70F85662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654" w14:textId="77777777" w:rsidR="00C44848" w:rsidRPr="00597FED" w:rsidRDefault="00C44848" w:rsidP="0079686D">
            <w:pPr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Passot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1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65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65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65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65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65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5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5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5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5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5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5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60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61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1</w:t>
            </w:r>
          </w:p>
        </w:tc>
      </w:tr>
      <w:tr w:rsidR="005A1F2D" w:rsidRPr="00597FED" w14:paraId="70F85671" w14:textId="77777777" w:rsidTr="009218FF"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</w:tcPr>
          <w:p w14:paraId="70F85663" w14:textId="77777777" w:rsidR="00C44848" w:rsidRPr="00597FED" w:rsidRDefault="00C44848" w:rsidP="009F57DE">
            <w:pPr>
              <w:rPr>
                <w:sz w:val="18"/>
                <w:szCs w:val="18"/>
                <w:lang w:val="en-US"/>
              </w:rPr>
            </w:pPr>
            <w:proofErr w:type="spellStart"/>
            <w:r w:rsidRPr="00597FED">
              <w:rPr>
                <w:b/>
                <w:sz w:val="18"/>
                <w:szCs w:val="18"/>
                <w:lang w:val="en-US"/>
              </w:rPr>
              <w:t>Tsilimparis</w:t>
            </w:r>
            <w:proofErr w:type="spellEnd"/>
            <w:r w:rsidRPr="00597FED">
              <w:rPr>
                <w:b/>
                <w:sz w:val="18"/>
                <w:szCs w:val="18"/>
                <w:lang w:val="en-US"/>
              </w:rPr>
              <w:t xml:space="preserve"> 201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</w:tcPr>
          <w:p w14:paraId="70F8566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0F8566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14:paraId="70F8566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70F8566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0F8566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6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70F8566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</w:tcPr>
          <w:p w14:paraId="70F8566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6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70F8566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</w:tcPr>
          <w:p w14:paraId="70F8566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0F8566F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</w:tcPr>
          <w:p w14:paraId="70F85670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0</w:t>
            </w:r>
          </w:p>
        </w:tc>
      </w:tr>
      <w:tr w:rsidR="005A1F2D" w:rsidRPr="00597FED" w14:paraId="70F85680" w14:textId="77777777" w:rsidTr="009218FF"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2" w14:textId="77777777" w:rsidR="00C44848" w:rsidRPr="00597FED" w:rsidRDefault="00C44848" w:rsidP="009F57DE">
            <w:pPr>
              <w:rPr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Tuttle 2013</w:t>
            </w:r>
          </w:p>
        </w:tc>
        <w:tc>
          <w:tcPr>
            <w:tcW w:w="1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3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4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5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6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7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8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9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A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B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4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C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D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E" w14:textId="77777777" w:rsidR="00C44848" w:rsidRPr="00597FED" w:rsidRDefault="00C44848" w:rsidP="005A1F2D">
            <w:pPr>
              <w:jc w:val="center"/>
              <w:rPr>
                <w:sz w:val="18"/>
                <w:szCs w:val="18"/>
                <w:lang w:val="en-US"/>
              </w:rPr>
            </w:pPr>
            <w:r w:rsidRPr="00597FED">
              <w:rPr>
                <w:sz w:val="18"/>
                <w:szCs w:val="18"/>
                <w:lang w:val="en-US"/>
              </w:rPr>
              <w:t>n.a.</w:t>
            </w: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F8567F" w14:textId="77777777" w:rsidR="00C44848" w:rsidRPr="00597FED" w:rsidRDefault="00C44848" w:rsidP="005A1F2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97FED">
              <w:rPr>
                <w:b/>
                <w:sz w:val="18"/>
                <w:szCs w:val="18"/>
                <w:lang w:val="en-US"/>
              </w:rPr>
              <w:t>10</w:t>
            </w:r>
          </w:p>
        </w:tc>
      </w:tr>
    </w:tbl>
    <w:p w14:paraId="70F85681" w14:textId="02D2F709" w:rsidR="00C44848" w:rsidRPr="00367283" w:rsidRDefault="009218FF" w:rsidP="005A1F2D">
      <w:pPr>
        <w:pStyle w:val="Geenafstand"/>
        <w:ind w:right="-620"/>
        <w:rPr>
          <w:bCs/>
          <w:sz w:val="20"/>
          <w:szCs w:val="20"/>
          <w:lang w:val="en-US"/>
        </w:rPr>
      </w:pPr>
      <w:r>
        <w:rPr>
          <w:bCs/>
          <w:sz w:val="20"/>
          <w:szCs w:val="20"/>
          <w:lang w:val="en-US"/>
        </w:rPr>
        <w:t xml:space="preserve">Assessment was </w:t>
      </w:r>
      <w:r w:rsidRPr="009218FF">
        <w:rPr>
          <w:bCs/>
          <w:sz w:val="20"/>
          <w:szCs w:val="20"/>
          <w:lang w:val="en-US"/>
        </w:rPr>
        <w:t>according to the MINORS guidelines</w:t>
      </w:r>
      <w:r>
        <w:rPr>
          <w:bCs/>
          <w:sz w:val="20"/>
          <w:szCs w:val="20"/>
          <w:lang w:val="en-US"/>
        </w:rPr>
        <w:t>.</w:t>
      </w:r>
      <w:r w:rsidRPr="009218FF">
        <w:rPr>
          <w:bCs/>
          <w:sz w:val="20"/>
          <w:szCs w:val="20"/>
          <w:lang w:val="en-US"/>
        </w:rPr>
        <w:t xml:space="preserve"> </w:t>
      </w:r>
      <w:r w:rsidRPr="00367283">
        <w:rPr>
          <w:bCs/>
          <w:sz w:val="20"/>
          <w:szCs w:val="20"/>
          <w:lang w:val="en-US"/>
        </w:rPr>
        <w:t xml:space="preserve">The items </w:t>
      </w:r>
      <w:r>
        <w:rPr>
          <w:bCs/>
          <w:sz w:val="20"/>
          <w:szCs w:val="20"/>
          <w:lang w:val="en-US"/>
        </w:rPr>
        <w:t>were</w:t>
      </w:r>
      <w:r w:rsidRPr="00367283">
        <w:rPr>
          <w:bCs/>
          <w:sz w:val="20"/>
          <w:szCs w:val="20"/>
          <w:lang w:val="en-US"/>
        </w:rPr>
        <w:t xml:space="preserve"> scored 0 (not reported), 1 (reported but inadequate)</w:t>
      </w:r>
      <w:r>
        <w:rPr>
          <w:bCs/>
          <w:sz w:val="20"/>
          <w:szCs w:val="20"/>
          <w:lang w:val="en-US"/>
        </w:rPr>
        <w:t>,</w:t>
      </w:r>
      <w:r w:rsidRPr="00367283">
        <w:rPr>
          <w:bCs/>
          <w:sz w:val="20"/>
          <w:szCs w:val="20"/>
          <w:lang w:val="en-US"/>
        </w:rPr>
        <w:t xml:space="preserve"> or 2 (reported and adequate). The global ideal score </w:t>
      </w:r>
      <w:r>
        <w:rPr>
          <w:bCs/>
          <w:sz w:val="20"/>
          <w:szCs w:val="20"/>
          <w:lang w:val="en-US"/>
        </w:rPr>
        <w:t>was</w:t>
      </w:r>
      <w:r w:rsidRPr="00367283">
        <w:rPr>
          <w:bCs/>
          <w:sz w:val="20"/>
          <w:szCs w:val="20"/>
          <w:lang w:val="en-US"/>
        </w:rPr>
        <w:t xml:space="preserve"> 24 for comparative studies and 16 for non-comparative studies.</w:t>
      </w:r>
      <w:r>
        <w:rPr>
          <w:bCs/>
          <w:sz w:val="20"/>
          <w:szCs w:val="20"/>
          <w:lang w:val="en-US"/>
        </w:rPr>
        <w:t xml:space="preserve"> </w:t>
      </w:r>
      <w:r w:rsidR="00367283" w:rsidRPr="00367283">
        <w:rPr>
          <w:bCs/>
          <w:sz w:val="20"/>
          <w:szCs w:val="20"/>
          <w:lang w:val="en-US"/>
        </w:rPr>
        <w:t xml:space="preserve">Abbreviations: </w:t>
      </w:r>
      <w:r w:rsidR="00E00F2C" w:rsidRPr="00367283">
        <w:rPr>
          <w:bCs/>
          <w:sz w:val="20"/>
          <w:szCs w:val="20"/>
          <w:lang w:val="en-US"/>
        </w:rPr>
        <w:t>MINORS</w:t>
      </w:r>
      <w:r w:rsidR="00367283" w:rsidRPr="00367283">
        <w:rPr>
          <w:bCs/>
          <w:sz w:val="20"/>
          <w:szCs w:val="20"/>
          <w:lang w:val="en-US"/>
        </w:rPr>
        <w:t xml:space="preserve">, </w:t>
      </w:r>
      <w:r w:rsidR="00576676" w:rsidRPr="00367283">
        <w:rPr>
          <w:bCs/>
          <w:sz w:val="20"/>
          <w:szCs w:val="20"/>
          <w:lang w:val="en-US"/>
        </w:rPr>
        <w:t xml:space="preserve">Methodological Index </w:t>
      </w:r>
      <w:r w:rsidR="00E00F2C" w:rsidRPr="00367283">
        <w:rPr>
          <w:bCs/>
          <w:sz w:val="20"/>
          <w:szCs w:val="20"/>
          <w:lang w:val="en-US"/>
        </w:rPr>
        <w:t xml:space="preserve">for </w:t>
      </w:r>
      <w:r w:rsidR="00576676" w:rsidRPr="00367283">
        <w:rPr>
          <w:bCs/>
          <w:sz w:val="20"/>
          <w:szCs w:val="20"/>
          <w:lang w:val="en-US"/>
        </w:rPr>
        <w:t>Non</w:t>
      </w:r>
      <w:r w:rsidR="00E00F2C" w:rsidRPr="00367283">
        <w:rPr>
          <w:bCs/>
          <w:sz w:val="20"/>
          <w:szCs w:val="20"/>
          <w:lang w:val="en-US"/>
        </w:rPr>
        <w:t>-</w:t>
      </w:r>
      <w:r w:rsidR="00576676" w:rsidRPr="00367283">
        <w:rPr>
          <w:bCs/>
          <w:sz w:val="20"/>
          <w:szCs w:val="20"/>
          <w:lang w:val="en-US"/>
        </w:rPr>
        <w:t>Randomized Studies</w:t>
      </w:r>
      <w:r w:rsidR="00367283" w:rsidRPr="00367283">
        <w:rPr>
          <w:bCs/>
          <w:sz w:val="20"/>
          <w:szCs w:val="20"/>
          <w:lang w:val="en-US"/>
        </w:rPr>
        <w:t>;</w:t>
      </w:r>
      <w:r w:rsidR="00E00F2C" w:rsidRPr="00367283">
        <w:rPr>
          <w:bCs/>
          <w:sz w:val="20"/>
          <w:szCs w:val="20"/>
          <w:lang w:val="en-US"/>
        </w:rPr>
        <w:t xml:space="preserve"> </w:t>
      </w:r>
      <w:proofErr w:type="spellStart"/>
      <w:r w:rsidR="00E00F2C" w:rsidRPr="00367283">
        <w:rPr>
          <w:bCs/>
          <w:sz w:val="20"/>
          <w:szCs w:val="20"/>
          <w:lang w:val="en-US"/>
        </w:rPr>
        <w:t>n.a</w:t>
      </w:r>
      <w:proofErr w:type="spellEnd"/>
      <w:r w:rsidR="00E00F2C" w:rsidRPr="00367283">
        <w:rPr>
          <w:bCs/>
          <w:sz w:val="20"/>
          <w:szCs w:val="20"/>
          <w:lang w:val="en-US"/>
        </w:rPr>
        <w:t>.</w:t>
      </w:r>
      <w:r w:rsidR="00367283" w:rsidRPr="00367283">
        <w:rPr>
          <w:bCs/>
          <w:sz w:val="20"/>
          <w:szCs w:val="20"/>
          <w:lang w:val="en-US"/>
        </w:rPr>
        <w:t>,</w:t>
      </w:r>
      <w:r w:rsidR="00E00F2C" w:rsidRPr="00367283">
        <w:rPr>
          <w:bCs/>
          <w:sz w:val="20"/>
          <w:szCs w:val="20"/>
          <w:lang w:val="en-US"/>
        </w:rPr>
        <w:t xml:space="preserve"> not applicable. </w:t>
      </w:r>
    </w:p>
    <w:p w14:paraId="63BE7814" w14:textId="77777777" w:rsidR="009218FF" w:rsidRPr="00367283" w:rsidRDefault="009218FF">
      <w:pPr>
        <w:pStyle w:val="Geenafstand"/>
        <w:ind w:right="-620"/>
        <w:rPr>
          <w:bCs/>
          <w:sz w:val="20"/>
          <w:szCs w:val="20"/>
          <w:lang w:val="en-US"/>
        </w:rPr>
      </w:pPr>
    </w:p>
    <w:sectPr w:rsidR="009218FF" w:rsidRPr="00367283" w:rsidSect="0059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F4A"/>
    <w:rsid w:val="00006C80"/>
    <w:rsid w:val="000177BB"/>
    <w:rsid w:val="00021926"/>
    <w:rsid w:val="0002576A"/>
    <w:rsid w:val="000357F9"/>
    <w:rsid w:val="00036FE4"/>
    <w:rsid w:val="00056928"/>
    <w:rsid w:val="0006667E"/>
    <w:rsid w:val="0007158F"/>
    <w:rsid w:val="00075EFB"/>
    <w:rsid w:val="00076956"/>
    <w:rsid w:val="00096E59"/>
    <w:rsid w:val="00097CDF"/>
    <w:rsid w:val="000C4B30"/>
    <w:rsid w:val="001009C5"/>
    <w:rsid w:val="0010320D"/>
    <w:rsid w:val="00104EAB"/>
    <w:rsid w:val="00120FD0"/>
    <w:rsid w:val="00122B18"/>
    <w:rsid w:val="00124897"/>
    <w:rsid w:val="00133287"/>
    <w:rsid w:val="00137538"/>
    <w:rsid w:val="00150F0E"/>
    <w:rsid w:val="00152125"/>
    <w:rsid w:val="001522A9"/>
    <w:rsid w:val="00157600"/>
    <w:rsid w:val="00162C5D"/>
    <w:rsid w:val="00167B68"/>
    <w:rsid w:val="00176DD7"/>
    <w:rsid w:val="00192D66"/>
    <w:rsid w:val="001A132A"/>
    <w:rsid w:val="001A483C"/>
    <w:rsid w:val="001B238A"/>
    <w:rsid w:val="001B31C5"/>
    <w:rsid w:val="001C487D"/>
    <w:rsid w:val="001C5B5F"/>
    <w:rsid w:val="001D1BD2"/>
    <w:rsid w:val="001D3511"/>
    <w:rsid w:val="001E0A80"/>
    <w:rsid w:val="001E643D"/>
    <w:rsid w:val="0021752F"/>
    <w:rsid w:val="002318A5"/>
    <w:rsid w:val="0023321F"/>
    <w:rsid w:val="00245AB2"/>
    <w:rsid w:val="00252B65"/>
    <w:rsid w:val="0025360C"/>
    <w:rsid w:val="00257EEA"/>
    <w:rsid w:val="00265478"/>
    <w:rsid w:val="0026703B"/>
    <w:rsid w:val="00276952"/>
    <w:rsid w:val="00277A21"/>
    <w:rsid w:val="0029506C"/>
    <w:rsid w:val="002A155D"/>
    <w:rsid w:val="002B440A"/>
    <w:rsid w:val="002D52DF"/>
    <w:rsid w:val="002E09BF"/>
    <w:rsid w:val="002E702F"/>
    <w:rsid w:val="002F3F4A"/>
    <w:rsid w:val="002F42E7"/>
    <w:rsid w:val="002F5E12"/>
    <w:rsid w:val="003113B1"/>
    <w:rsid w:val="003163EB"/>
    <w:rsid w:val="00341515"/>
    <w:rsid w:val="0035170E"/>
    <w:rsid w:val="00364293"/>
    <w:rsid w:val="00367283"/>
    <w:rsid w:val="00370EB6"/>
    <w:rsid w:val="00377E2A"/>
    <w:rsid w:val="00390672"/>
    <w:rsid w:val="003A0A0B"/>
    <w:rsid w:val="003A2AA3"/>
    <w:rsid w:val="003A3D82"/>
    <w:rsid w:val="003A7598"/>
    <w:rsid w:val="003B4F46"/>
    <w:rsid w:val="003B7615"/>
    <w:rsid w:val="003C6B12"/>
    <w:rsid w:val="003C6F22"/>
    <w:rsid w:val="003E3179"/>
    <w:rsid w:val="0040141B"/>
    <w:rsid w:val="00401F89"/>
    <w:rsid w:val="00410415"/>
    <w:rsid w:val="004110B6"/>
    <w:rsid w:val="0042398A"/>
    <w:rsid w:val="0042597B"/>
    <w:rsid w:val="00461346"/>
    <w:rsid w:val="00496769"/>
    <w:rsid w:val="004A3E79"/>
    <w:rsid w:val="004B4B05"/>
    <w:rsid w:val="004C2559"/>
    <w:rsid w:val="004C4C81"/>
    <w:rsid w:val="004D7DB4"/>
    <w:rsid w:val="004F1B7E"/>
    <w:rsid w:val="004F4F1E"/>
    <w:rsid w:val="00502456"/>
    <w:rsid w:val="0052692B"/>
    <w:rsid w:val="00565EC3"/>
    <w:rsid w:val="00566A64"/>
    <w:rsid w:val="00576676"/>
    <w:rsid w:val="0058788C"/>
    <w:rsid w:val="00595B2F"/>
    <w:rsid w:val="00597FED"/>
    <w:rsid w:val="005A1F2D"/>
    <w:rsid w:val="005C4D6B"/>
    <w:rsid w:val="005C4F4D"/>
    <w:rsid w:val="005E4A57"/>
    <w:rsid w:val="005E4BEB"/>
    <w:rsid w:val="00600379"/>
    <w:rsid w:val="00615EA9"/>
    <w:rsid w:val="00616125"/>
    <w:rsid w:val="006335A4"/>
    <w:rsid w:val="0064334E"/>
    <w:rsid w:val="00647AB4"/>
    <w:rsid w:val="00654028"/>
    <w:rsid w:val="0066611A"/>
    <w:rsid w:val="00667DA0"/>
    <w:rsid w:val="006711C1"/>
    <w:rsid w:val="006976CD"/>
    <w:rsid w:val="006A2914"/>
    <w:rsid w:val="006A49BC"/>
    <w:rsid w:val="006A6810"/>
    <w:rsid w:val="006C015E"/>
    <w:rsid w:val="006D08BD"/>
    <w:rsid w:val="006D129B"/>
    <w:rsid w:val="006D7126"/>
    <w:rsid w:val="006E0E36"/>
    <w:rsid w:val="006E37BF"/>
    <w:rsid w:val="006E5F54"/>
    <w:rsid w:val="006E74D1"/>
    <w:rsid w:val="006F3E29"/>
    <w:rsid w:val="006F40EB"/>
    <w:rsid w:val="006F598F"/>
    <w:rsid w:val="00703610"/>
    <w:rsid w:val="0071145E"/>
    <w:rsid w:val="00724DA4"/>
    <w:rsid w:val="00735477"/>
    <w:rsid w:val="00762420"/>
    <w:rsid w:val="0076631C"/>
    <w:rsid w:val="007A7A02"/>
    <w:rsid w:val="007F0B19"/>
    <w:rsid w:val="007F1C87"/>
    <w:rsid w:val="00802C2F"/>
    <w:rsid w:val="00804EE6"/>
    <w:rsid w:val="00806668"/>
    <w:rsid w:val="0081112D"/>
    <w:rsid w:val="008125EC"/>
    <w:rsid w:val="008201D0"/>
    <w:rsid w:val="0082239D"/>
    <w:rsid w:val="00837156"/>
    <w:rsid w:val="00837541"/>
    <w:rsid w:val="0084287A"/>
    <w:rsid w:val="00842DC5"/>
    <w:rsid w:val="008561A3"/>
    <w:rsid w:val="00860D58"/>
    <w:rsid w:val="0086258E"/>
    <w:rsid w:val="00865492"/>
    <w:rsid w:val="008759D7"/>
    <w:rsid w:val="00876416"/>
    <w:rsid w:val="00886E6C"/>
    <w:rsid w:val="0089088E"/>
    <w:rsid w:val="00890E4B"/>
    <w:rsid w:val="008947D2"/>
    <w:rsid w:val="0089656C"/>
    <w:rsid w:val="008A2E57"/>
    <w:rsid w:val="008A5B1C"/>
    <w:rsid w:val="008B34E4"/>
    <w:rsid w:val="008C2B30"/>
    <w:rsid w:val="008C496B"/>
    <w:rsid w:val="008D33EA"/>
    <w:rsid w:val="008D3F99"/>
    <w:rsid w:val="008D4FB8"/>
    <w:rsid w:val="008E7BFB"/>
    <w:rsid w:val="008F16DA"/>
    <w:rsid w:val="008F1C98"/>
    <w:rsid w:val="008F72EC"/>
    <w:rsid w:val="009066C5"/>
    <w:rsid w:val="0091267B"/>
    <w:rsid w:val="00913264"/>
    <w:rsid w:val="00913E90"/>
    <w:rsid w:val="009171CA"/>
    <w:rsid w:val="009218FF"/>
    <w:rsid w:val="00924461"/>
    <w:rsid w:val="00926753"/>
    <w:rsid w:val="009319DD"/>
    <w:rsid w:val="0093592A"/>
    <w:rsid w:val="00940E7F"/>
    <w:rsid w:val="00942EDE"/>
    <w:rsid w:val="0094466C"/>
    <w:rsid w:val="00957547"/>
    <w:rsid w:val="0096251B"/>
    <w:rsid w:val="00962A31"/>
    <w:rsid w:val="00964570"/>
    <w:rsid w:val="00965BCF"/>
    <w:rsid w:val="00982222"/>
    <w:rsid w:val="00993861"/>
    <w:rsid w:val="009A0168"/>
    <w:rsid w:val="009A41C8"/>
    <w:rsid w:val="009A7FEE"/>
    <w:rsid w:val="009B1572"/>
    <w:rsid w:val="009D7A58"/>
    <w:rsid w:val="009E190C"/>
    <w:rsid w:val="009E37AB"/>
    <w:rsid w:val="009E79C2"/>
    <w:rsid w:val="009F0ECC"/>
    <w:rsid w:val="009F2275"/>
    <w:rsid w:val="00A01FFA"/>
    <w:rsid w:val="00A26293"/>
    <w:rsid w:val="00A3697B"/>
    <w:rsid w:val="00A434B9"/>
    <w:rsid w:val="00A44F17"/>
    <w:rsid w:val="00A47604"/>
    <w:rsid w:val="00A510AB"/>
    <w:rsid w:val="00A61D20"/>
    <w:rsid w:val="00A64C56"/>
    <w:rsid w:val="00A8616A"/>
    <w:rsid w:val="00AA255E"/>
    <w:rsid w:val="00AA7E9E"/>
    <w:rsid w:val="00AB0838"/>
    <w:rsid w:val="00AD149B"/>
    <w:rsid w:val="00AD33C4"/>
    <w:rsid w:val="00AD44E6"/>
    <w:rsid w:val="00AF3072"/>
    <w:rsid w:val="00B04708"/>
    <w:rsid w:val="00B17606"/>
    <w:rsid w:val="00B22E50"/>
    <w:rsid w:val="00B24805"/>
    <w:rsid w:val="00B3030F"/>
    <w:rsid w:val="00B61DFB"/>
    <w:rsid w:val="00B72BC3"/>
    <w:rsid w:val="00B7782E"/>
    <w:rsid w:val="00B77E0D"/>
    <w:rsid w:val="00B86950"/>
    <w:rsid w:val="00B92C4A"/>
    <w:rsid w:val="00BB0652"/>
    <w:rsid w:val="00BB22F7"/>
    <w:rsid w:val="00BB60A3"/>
    <w:rsid w:val="00BB7678"/>
    <w:rsid w:val="00BC0FC1"/>
    <w:rsid w:val="00BD2A7A"/>
    <w:rsid w:val="00BE4B98"/>
    <w:rsid w:val="00BE7D29"/>
    <w:rsid w:val="00BF2FD9"/>
    <w:rsid w:val="00BF3C1F"/>
    <w:rsid w:val="00C037E4"/>
    <w:rsid w:val="00C166FB"/>
    <w:rsid w:val="00C20247"/>
    <w:rsid w:val="00C24D73"/>
    <w:rsid w:val="00C24DC3"/>
    <w:rsid w:val="00C26B84"/>
    <w:rsid w:val="00C34268"/>
    <w:rsid w:val="00C3683C"/>
    <w:rsid w:val="00C44848"/>
    <w:rsid w:val="00C455FC"/>
    <w:rsid w:val="00C53C2B"/>
    <w:rsid w:val="00C578AE"/>
    <w:rsid w:val="00C77EC4"/>
    <w:rsid w:val="00C81F8A"/>
    <w:rsid w:val="00C9626A"/>
    <w:rsid w:val="00CB181F"/>
    <w:rsid w:val="00CB59F1"/>
    <w:rsid w:val="00CB6450"/>
    <w:rsid w:val="00CC6F45"/>
    <w:rsid w:val="00CD0131"/>
    <w:rsid w:val="00CF1D23"/>
    <w:rsid w:val="00CF2149"/>
    <w:rsid w:val="00D04E91"/>
    <w:rsid w:val="00D11CD5"/>
    <w:rsid w:val="00D34416"/>
    <w:rsid w:val="00D525A2"/>
    <w:rsid w:val="00D65D5B"/>
    <w:rsid w:val="00D73DA9"/>
    <w:rsid w:val="00D97A56"/>
    <w:rsid w:val="00DC6D48"/>
    <w:rsid w:val="00DD57CE"/>
    <w:rsid w:val="00DD7F3E"/>
    <w:rsid w:val="00DE5131"/>
    <w:rsid w:val="00DF721D"/>
    <w:rsid w:val="00E00B58"/>
    <w:rsid w:val="00E00F2C"/>
    <w:rsid w:val="00E07825"/>
    <w:rsid w:val="00E12D4A"/>
    <w:rsid w:val="00E12F73"/>
    <w:rsid w:val="00E2058C"/>
    <w:rsid w:val="00E26466"/>
    <w:rsid w:val="00E309BF"/>
    <w:rsid w:val="00E338E3"/>
    <w:rsid w:val="00E47265"/>
    <w:rsid w:val="00E47AB3"/>
    <w:rsid w:val="00E5424D"/>
    <w:rsid w:val="00E60DB0"/>
    <w:rsid w:val="00E62C2C"/>
    <w:rsid w:val="00E65DE5"/>
    <w:rsid w:val="00E73F27"/>
    <w:rsid w:val="00E7642F"/>
    <w:rsid w:val="00E80132"/>
    <w:rsid w:val="00E9029F"/>
    <w:rsid w:val="00E96132"/>
    <w:rsid w:val="00EA2A61"/>
    <w:rsid w:val="00EA7A09"/>
    <w:rsid w:val="00EC0A86"/>
    <w:rsid w:val="00EC2ABF"/>
    <w:rsid w:val="00ED7280"/>
    <w:rsid w:val="00EE08E6"/>
    <w:rsid w:val="00EE6A14"/>
    <w:rsid w:val="00EF28C6"/>
    <w:rsid w:val="00F00767"/>
    <w:rsid w:val="00F130F6"/>
    <w:rsid w:val="00F147C7"/>
    <w:rsid w:val="00F21BD2"/>
    <w:rsid w:val="00F42909"/>
    <w:rsid w:val="00F6377D"/>
    <w:rsid w:val="00F650E6"/>
    <w:rsid w:val="00F67739"/>
    <w:rsid w:val="00F97844"/>
    <w:rsid w:val="00FA4488"/>
    <w:rsid w:val="00FA60D3"/>
    <w:rsid w:val="00FC6503"/>
    <w:rsid w:val="00FD085B"/>
    <w:rsid w:val="00FD2523"/>
    <w:rsid w:val="00FD4693"/>
    <w:rsid w:val="00FD77EA"/>
    <w:rsid w:val="00FD79E3"/>
    <w:rsid w:val="00FE645D"/>
    <w:rsid w:val="00FF2144"/>
    <w:rsid w:val="00FF41E5"/>
    <w:rsid w:val="00FF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85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00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44848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97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7FE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00F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44848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597F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97F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16</Characters>
  <Application>Microsoft Office Word</Application>
  <DocSecurity>4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tzen, JEKR (chir)</dc:creator>
  <cp:lastModifiedBy>Leimkühler, M (coas)</cp:lastModifiedBy>
  <cp:revision>2</cp:revision>
  <dcterms:created xsi:type="dcterms:W3CDTF">2019-10-14T14:40:00Z</dcterms:created>
  <dcterms:modified xsi:type="dcterms:W3CDTF">2019-10-14T14:40:00Z</dcterms:modified>
</cp:coreProperties>
</file>